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8AAE0" w14:textId="77777777" w:rsidR="007338A5" w:rsidRDefault="0058491B" w:rsidP="0058491B">
      <w:pPr>
        <w:rPr>
          <w:b/>
          <w:bCs/>
          <w:color w:val="000000" w:themeColor="text1"/>
        </w:rPr>
      </w:pPr>
      <w:r w:rsidRPr="00302DC6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2 </w:t>
      </w:r>
      <w:r w:rsidRPr="00302DC6">
        <w:rPr>
          <w:b/>
          <w:bCs/>
          <w:color w:val="000000" w:themeColor="text1"/>
        </w:rPr>
        <w:t xml:space="preserve">Table. </w:t>
      </w:r>
    </w:p>
    <w:p w14:paraId="323A1C18" w14:textId="1F901670" w:rsidR="0058491B" w:rsidRPr="00302DC6" w:rsidRDefault="0058491B" w:rsidP="0058491B">
      <w:pPr>
        <w:rPr>
          <w:color w:val="000000" w:themeColor="text1"/>
        </w:rPr>
      </w:pPr>
      <w:r w:rsidRPr="00302DC6">
        <w:rPr>
          <w:color w:val="000000" w:themeColor="text1"/>
        </w:rPr>
        <w:t>Identification of astrovirus sequences mapped to a reference VA1/HMO clade astrovirus among the reads in brain samples based on RNA-seq data</w:t>
      </w:r>
      <w:r w:rsidR="007338A5">
        <w:rPr>
          <w:color w:val="000000" w:themeColor="text1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894"/>
        <w:gridCol w:w="894"/>
        <w:gridCol w:w="739"/>
        <w:gridCol w:w="898"/>
        <w:gridCol w:w="819"/>
        <w:gridCol w:w="724"/>
        <w:gridCol w:w="1002"/>
        <w:gridCol w:w="963"/>
      </w:tblGrid>
      <w:tr w:rsidR="0058491B" w:rsidRPr="00302DC6" w14:paraId="07E9CF64" w14:textId="77777777" w:rsidTr="00E03791">
        <w:trPr>
          <w:trHeight w:val="900"/>
          <w:jc w:val="center"/>
        </w:trPr>
        <w:tc>
          <w:tcPr>
            <w:tcW w:w="12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8D79" w14:textId="77777777" w:rsidR="0058491B" w:rsidRPr="00302DC6" w:rsidRDefault="0058491B" w:rsidP="00E03791">
            <w:pPr>
              <w:spacing w:after="0" w:line="240" w:lineRule="auto"/>
              <w:ind w:firstLine="167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rain tissue sample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431C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Start</w:t>
            </w:r>
          </w:p>
          <w:p w14:paraId="3C4F4F3B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5DE7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End</w:t>
            </w:r>
          </w:p>
          <w:p w14:paraId="01E24E19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position</w:t>
            </w:r>
          </w:p>
          <w:p w14:paraId="61DACD20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gramStart"/>
            <w:r w:rsidRPr="00302DC6">
              <w:rPr>
                <w:rFonts w:cstheme="minorHAnsi"/>
                <w:b/>
                <w:bCs/>
                <w:sz w:val="16"/>
                <w:szCs w:val="16"/>
              </w:rPr>
              <w:t>sequence</w:t>
            </w:r>
            <w:proofErr w:type="gramEnd"/>
            <w:r w:rsidRPr="00302DC6">
              <w:rPr>
                <w:rFonts w:cstheme="minorHAnsi"/>
                <w:b/>
                <w:bCs/>
                <w:sz w:val="16"/>
                <w:szCs w:val="16"/>
              </w:rPr>
              <w:t xml:space="preserve"> length)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3FBD" w14:textId="35099B2C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Number of reads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5EA7C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 xml:space="preserve">Number of </w:t>
            </w:r>
            <w:proofErr w:type="gramStart"/>
            <w:r w:rsidRPr="00302DC6">
              <w:rPr>
                <w:rFonts w:cstheme="minorHAnsi"/>
                <w:b/>
                <w:bCs/>
                <w:sz w:val="16"/>
                <w:szCs w:val="16"/>
              </w:rPr>
              <w:t>covered</w:t>
            </w:r>
            <w:proofErr w:type="gramEnd"/>
            <w:r w:rsidRPr="00302DC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7AA1730E" w14:textId="06B6FCB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bases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7E263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Percent of covered bases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4C501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Mean depth of coverage</w:t>
            </w:r>
          </w:p>
        </w:tc>
        <w:tc>
          <w:tcPr>
            <w:tcW w:w="5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BDC8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Mean base quality in covered region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9CC4" w14:textId="77777777" w:rsidR="0058491B" w:rsidRPr="00302DC6" w:rsidRDefault="0058491B" w:rsidP="00E0379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2DC6">
              <w:rPr>
                <w:rFonts w:cstheme="minorHAnsi"/>
                <w:b/>
                <w:bCs/>
                <w:sz w:val="16"/>
                <w:szCs w:val="16"/>
              </w:rPr>
              <w:t>Mean map quality of selected reads</w:t>
            </w:r>
          </w:p>
        </w:tc>
      </w:tr>
      <w:tr w:rsidR="0058491B" w:rsidRPr="00302DC6" w14:paraId="3A8C3293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5EE0B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AstV-ND-1-NIH (unknown site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9F71C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9C237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C9809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4670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18C3A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46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D69AE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C2588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8ACC5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8DDA8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32.2</w:t>
            </w:r>
          </w:p>
        </w:tc>
      </w:tr>
      <w:tr w:rsidR="0058491B" w:rsidRPr="00302DC6" w14:paraId="3D635CD5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0241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AstV-ND-2-NY (brainstem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41B7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1FBF8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47E9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A848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7CEEA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9AB0B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9C23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CE12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31.5</w:t>
            </w:r>
          </w:p>
        </w:tc>
      </w:tr>
      <w:tr w:rsidR="0058491B" w:rsidRPr="00302DC6" w14:paraId="4C88FD2B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3E7B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AstV-ND-3-France (frontal cortex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2CC20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C07D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E6595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202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EDBB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3627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E84A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B320E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0E63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DADB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21.8</w:t>
            </w:r>
          </w:p>
        </w:tc>
      </w:tr>
      <w:tr w:rsidR="0058491B" w:rsidRPr="00302DC6" w14:paraId="40A8D55F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52CE5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Normal control (thalamus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8119A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81490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CD6E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A4D8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A892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A210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FC0F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8BEE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8491B" w:rsidRPr="00302DC6" w14:paraId="0260F2BA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E61ED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Normal control (brainstem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79D1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3406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8FA4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48AA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838B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208B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86569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76315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8491B" w:rsidRPr="00302DC6" w14:paraId="5676074B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71BB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Normal control (brainstem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3FA8F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38CF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03697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0D14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1AA62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23D94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137A7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AFD2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8491B" w:rsidRPr="00302DC6" w14:paraId="5566EFA6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B9C4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Normal control (frontal cortex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D4ECC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4C399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0961B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5544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2C1CF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ED33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B6EA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EC5F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8491B" w:rsidRPr="00302DC6" w14:paraId="4A195E1A" w14:textId="77777777" w:rsidTr="00E03791">
        <w:trPr>
          <w:trHeight w:val="300"/>
          <w:jc w:val="center"/>
        </w:trPr>
        <w:tc>
          <w:tcPr>
            <w:tcW w:w="12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85CC" w14:textId="77777777" w:rsidR="0058491B" w:rsidRPr="00302DC6" w:rsidRDefault="0058491B" w:rsidP="00E03791">
            <w:pPr>
              <w:spacing w:after="0" w:line="240" w:lineRule="auto"/>
              <w:ind w:firstLine="167"/>
              <w:contextualSpacing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Normal control (frontal cortex)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E2C9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26A3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6586</w:t>
            </w:r>
          </w:p>
        </w:tc>
        <w:tc>
          <w:tcPr>
            <w:tcW w:w="3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13187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302DC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DAB0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3792F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0BD1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21A0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C2A7" w14:textId="77777777" w:rsidR="0058491B" w:rsidRPr="00302DC6" w:rsidRDefault="0058491B" w:rsidP="00E0379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02DC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</w:tbl>
    <w:p w14:paraId="684AED0E" w14:textId="3058D82F" w:rsidR="00AF0418" w:rsidRPr="007338A5" w:rsidRDefault="0058491B">
      <w:pPr>
        <w:rPr>
          <w:rFonts w:cstheme="minorHAnsi"/>
          <w:color w:val="000000" w:themeColor="text1"/>
          <w:sz w:val="16"/>
          <w:szCs w:val="16"/>
        </w:rPr>
      </w:pPr>
      <w:r w:rsidRPr="00302DC6">
        <w:rPr>
          <w:rFonts w:cstheme="minorHAnsi"/>
          <w:color w:val="000000" w:themeColor="text1"/>
          <w:sz w:val="16"/>
          <w:szCs w:val="16"/>
        </w:rPr>
        <w:t xml:space="preserve"> </w:t>
      </w:r>
    </w:p>
    <w:sectPr w:rsidR="00AF0418" w:rsidRPr="00733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1B"/>
    <w:rsid w:val="001C194F"/>
    <w:rsid w:val="00312634"/>
    <w:rsid w:val="0058491B"/>
    <w:rsid w:val="006300B4"/>
    <w:rsid w:val="007338A5"/>
    <w:rsid w:val="00A2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5EA09"/>
  <w15:chartTrackingRefBased/>
  <w15:docId w15:val="{38686A9B-D7A6-40B2-B9A6-5C78C9632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49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ova, Olga (NIH/NIAID) [E]</dc:creator>
  <cp:keywords/>
  <dc:description/>
  <cp:lastModifiedBy>Maximova, Olga (NIH/NIAID) [E]</cp:lastModifiedBy>
  <cp:revision>3</cp:revision>
  <dcterms:created xsi:type="dcterms:W3CDTF">2023-07-17T16:54:00Z</dcterms:created>
  <dcterms:modified xsi:type="dcterms:W3CDTF">2023-07-19T15:33:00Z</dcterms:modified>
</cp:coreProperties>
</file>